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E27" w:rsidRPr="00F10848" w:rsidRDefault="00A17E27" w:rsidP="00A17E27">
      <w:pPr>
        <w:spacing w:after="0"/>
        <w:rPr>
          <w:rFonts w:ascii="Arial" w:hAnsi="Arial" w:cs="Arial"/>
          <w:b/>
          <w:bCs/>
          <w:sz w:val="18"/>
          <w:szCs w:val="18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18"/>
          <w:szCs w:val="18"/>
        </w:rPr>
        <w:t>Supplementary Table 2.</w:t>
      </w:r>
      <w:proofErr w:type="gramEnd"/>
      <w:r w:rsidRPr="006726CE">
        <w:rPr>
          <w:rFonts w:ascii="Arial" w:hAnsi="Arial" w:cs="Arial"/>
          <w:sz w:val="18"/>
          <w:szCs w:val="18"/>
        </w:rPr>
        <w:t xml:space="preserve"> Representative quotes from patients staying in a public rental flat neighborhood on barriers to cancer screening, organized by frequently mentioned content areas and themes</w:t>
      </w:r>
      <w:r w:rsidRPr="00F10848">
        <w:rPr>
          <w:rFonts w:ascii="Arial" w:hAnsi="Arial" w:cs="Arial"/>
          <w:b/>
          <w:bCs/>
          <w:sz w:val="18"/>
          <w:szCs w:val="18"/>
        </w:rPr>
        <w:t xml:space="preserve"> </w:t>
      </w:r>
    </w:p>
    <w:p w:rsidR="00A17E27" w:rsidRDefault="00A17E27" w:rsidP="00A17E27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2"/>
        <w:gridCol w:w="10922"/>
      </w:tblGrid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Primary care characteristics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CF0">
              <w:rPr>
                <w:rFonts w:ascii="Arial" w:hAnsi="Arial" w:cs="Arial"/>
                <w:i/>
                <w:sz w:val="18"/>
                <w:szCs w:val="18"/>
              </w:rPr>
              <w:t>Barriers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Lack of trust in healthcare system/healthcare professionals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The doctor didn’t really explain clearly to me why I needed the test. And he said that I might need to do a scope after that- so I asked him whether this test was good enough, if it’s normal, does that mean that I won’t have any problems for at least a year? He didn’t really give me a straightforward answer. I wonder whether he really knows what he’s doing or whether he just wants me to come back more often so he can charge more.” (CR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Healthcare professional does not often discuss screening – no time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The last time I went to the clinic I wanted to ask about the mammogram but the doctor was in a rush and just kept hurrying me so I didn’t ask in the end.” (B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9252BA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mbarrassment about screening modality</w:t>
            </w:r>
          </w:p>
        </w:tc>
        <w:tc>
          <w:tcPr>
            <w:tcW w:w="0" w:type="auto"/>
          </w:tcPr>
          <w:p w:rsidR="00A17E27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They will stick up a stick into the vagina and scrape- so embarrassing! And awkward. I don’t know how to ask for it. It is difficult. Especially with a mal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7B5CF0">
              <w:rPr>
                <w:rFonts w:ascii="Arial" w:hAnsi="Arial" w:cs="Arial"/>
                <w:sz w:val="18"/>
                <w:szCs w:val="18"/>
              </w:rPr>
              <w:t xml:space="preserve"> doctor, even more difficult.” (CC) </w:t>
            </w:r>
          </w:p>
          <w:p w:rsidR="009252BA" w:rsidRDefault="009252BA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9252BA" w:rsidRPr="007B5CF0" w:rsidRDefault="009252BA" w:rsidP="007027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“It (FOBT screening) is so dirty! So </w:t>
            </w:r>
            <w:proofErr w:type="spellStart"/>
            <w:r w:rsidRPr="002B30CA">
              <w:rPr>
                <w:rFonts w:ascii="Arial" w:hAnsi="Arial" w:cs="Arial"/>
                <w:i/>
                <w:sz w:val="18"/>
                <w:szCs w:val="18"/>
              </w:rPr>
              <w:t>malu</w:t>
            </w:r>
            <w:r w:rsidRPr="002B30C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how to do?” (CR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Characteristics of clinic (manpower, location, hours open)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But I think it is quite troublesome. I heard that you have to book an appointment. And I heard it’s quite hard to schedule appointment, it is by first come first serve. And the queue is always long.” (C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t’s quite far and there’s, no one to take me. My daughter stays very far away. I don’t want to trouble her too often. The other children are working, and on Sunday the polyclinic’s closed. It’s also closed in the evenings so they can’t bring me.” (BC)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Knowledge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CF0">
              <w:rPr>
                <w:rFonts w:ascii="Arial" w:hAnsi="Arial" w:cs="Arial"/>
                <w:i/>
                <w:sz w:val="18"/>
                <w:szCs w:val="18"/>
              </w:rPr>
              <w:t>Barriers</w:t>
            </w:r>
          </w:p>
        </w:tc>
      </w:tr>
      <w:tr w:rsidR="00A17E27" w:rsidRPr="00236A1F" w:rsidTr="007027A0">
        <w:trPr>
          <w:trHeight w:val="458"/>
        </w:trPr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aware of screening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No one told me about it. People every time say ‘cancer, cancer’, but I don’t know what kind of illness it is. I don't know about screening. Never heard of it. If you didn’t tell me about this test, I wouldn’t have known also.” (CR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 xml:space="preserve">No need screening as healthy /not at risk  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There is nothing wrong with me. I don’t have any illnesses. I am healthy. I would not go. There is nothing wrong with me so I don’t need to do the test. I am okay.” (CR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’m not sick, how am I to go? Must be sick first. If I am sick, then I’ll go. If I’m not sick, then not sick what. If I am sick, I want to check. But the thing is that I am not sick, I already said. How do you expect me to go and see a doctor?” (C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So if I discover a lump, I might then go to see the doctor. I won't go for screenings or see the doctor unless it's a major illness with symptoms. Since I’ve no symptoms, I don't want to go.” (B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Not aware of where to go for screening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eastAsia="AVGmdBU" w:hAnsi="Arial" w:cs="Arial"/>
                <w:sz w:val="18"/>
                <w:szCs w:val="18"/>
              </w:rPr>
              <w:t>“Where is Singapore Cancer Society? Where can I get the kit? From the polyclinic? I don’t know where to get the kit so I’ve never used it.” (CRC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Screening may not be accurate/ alternative screening methods are better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 do regular self-examinations and check if there are lumps. No need for mammogram. Cheaper, more accurate too, I can feel lumps the size of green beans.” (B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Last test normal, so no need to go again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 xml:space="preserve">“But now my feces are normal, I know it. The last time I </w:t>
            </w:r>
            <w:proofErr w:type="gramStart"/>
            <w:r w:rsidRPr="007B5CF0">
              <w:rPr>
                <w:rFonts w:ascii="Arial" w:hAnsi="Arial" w:cs="Arial"/>
                <w:sz w:val="18"/>
                <w:szCs w:val="18"/>
              </w:rPr>
              <w:t>tested,</w:t>
            </w:r>
            <w:proofErr w:type="gramEnd"/>
            <w:r w:rsidRPr="007B5CF0">
              <w:rPr>
                <w:rFonts w:ascii="Arial" w:hAnsi="Arial" w:cs="Arial"/>
                <w:sz w:val="18"/>
                <w:szCs w:val="18"/>
              </w:rPr>
              <w:t xml:space="preserve"> no blood. So I never went again because everything is ok.” (CR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Confusion that mammogram causes cancer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 xml:space="preserve">“I think when you take mammogram, the pressure on my breasts, there can be inflammation inside which can lead to cancer. Also when I was </w:t>
            </w:r>
            <w:proofErr w:type="gramStart"/>
            <w:r w:rsidRPr="007B5CF0">
              <w:rPr>
                <w:rFonts w:ascii="Arial" w:hAnsi="Arial" w:cs="Arial"/>
                <w:sz w:val="18"/>
                <w:szCs w:val="18"/>
              </w:rPr>
              <w:t>screening  I</w:t>
            </w:r>
            <w:proofErr w:type="gramEnd"/>
            <w:r w:rsidRPr="007B5CF0">
              <w:rPr>
                <w:rFonts w:ascii="Arial" w:hAnsi="Arial" w:cs="Arial"/>
                <w:sz w:val="18"/>
                <w:szCs w:val="18"/>
              </w:rPr>
              <w:t xml:space="preserve"> saw the radiographer taking cover behind a shield, they cannot be exposed to too much radiation. I became worried about radiation after that.” (BC)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lastRenderedPageBreak/>
              <w:t>Priorities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CF0">
              <w:rPr>
                <w:rFonts w:ascii="Arial" w:hAnsi="Arial" w:cs="Arial"/>
                <w:i/>
                <w:sz w:val="18"/>
                <w:szCs w:val="18"/>
              </w:rPr>
              <w:t>Barriers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No time to go, too busy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That day I went to see the doctor, he asked me to do, but I said I’m working, I can't. I've been with this company less than a month, if suddenly there something, my employer will be scared.” (CR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 xml:space="preserve">“I have a cousin who died of cervical cancer who didn't go for treatment because she was busy working. It’s sad but same </w:t>
            </w:r>
            <w:proofErr w:type="gramStart"/>
            <w:r w:rsidRPr="007B5CF0">
              <w:rPr>
                <w:rFonts w:ascii="Arial" w:hAnsi="Arial" w:cs="Arial"/>
                <w:sz w:val="18"/>
                <w:szCs w:val="18"/>
              </w:rPr>
              <w:t>here,</w:t>
            </w:r>
            <w:proofErr w:type="gramEnd"/>
            <w:r w:rsidRPr="007B5CF0">
              <w:rPr>
                <w:rFonts w:ascii="Arial" w:hAnsi="Arial" w:cs="Arial"/>
                <w:sz w:val="18"/>
                <w:szCs w:val="18"/>
              </w:rPr>
              <w:t xml:space="preserve"> I’ve to keep my job. I can’t afford to take time off for screening.” (C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No, because of time and we housewives are very busy with housework and the kids. How to go for screening?” (B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Can spend money on other things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f it was free of course I would be even more willing. I can save $50. I can buy a lot of things with $50. So many other things to buy, like groceries, school books, how to spend on the test?” (CC)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Attitudes</w:t>
            </w:r>
          </w:p>
        </w:tc>
      </w:tr>
      <w:tr w:rsidR="00A17E27" w:rsidRPr="00236A1F" w:rsidTr="007027A0">
        <w:tc>
          <w:tcPr>
            <w:tcW w:w="0" w:type="auto"/>
            <w:gridSpan w:val="2"/>
          </w:tcPr>
          <w:p w:rsidR="00A17E27" w:rsidRPr="007B5CF0" w:rsidRDefault="00A17E27" w:rsidP="007027A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CF0">
              <w:rPr>
                <w:rFonts w:ascii="Arial" w:hAnsi="Arial" w:cs="Arial"/>
                <w:i/>
                <w:sz w:val="18"/>
                <w:szCs w:val="18"/>
              </w:rPr>
              <w:t>Barriers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Fatalism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t can’t be helped. Even if you don’t smoke, also can get cancer. I’m not afraid! Never mind, if I have to die I have to die, nothing tough about it.” (CR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Fear of diagnosis and/or treatment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 rarely go to the doctor and I'm very scared too. I haven’t seen the doctor since I was young. Once we check and find out we have illnesses, we would worry a lot. Not knowing is better.” (CR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Yes, that is one of my reasons. So that's why I'm scared of going to the hospital. With all their tests, their reports might show that I have some illness.  Yes, but if you don't go you wouldn't hear such bad news. Let's say they tell you (that) you only have a few days left, I still have my two young kids so I worry about this. I'm most afraid of being diagnosed with an illness.” (CC)</w:t>
            </w: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</w:p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And if I go for screening and am diagnosed, I will still need long term treatment. If there is fast remedy maybe I don’t mind. Because my uncle had cancer, went to treatment and in the end, there was no use at all. I heard chemo and radiotherapy is very painful and your breasts will turn black.” (B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Too old to go for screening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I don’t think I need this test because I am old, it doesn’t matter anymore.”  (CRC)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Traditional medicine is better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 xml:space="preserve">“I heard from my friends that </w:t>
            </w:r>
            <w:proofErr w:type="spellStart"/>
            <w:r w:rsidRPr="007B5CF0">
              <w:rPr>
                <w:rFonts w:ascii="Arial" w:hAnsi="Arial" w:cs="Arial"/>
                <w:i/>
                <w:sz w:val="18"/>
                <w:szCs w:val="18"/>
              </w:rPr>
              <w:t>sinseh</w:t>
            </w:r>
            <w:r w:rsidR="009252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B5CF0">
              <w:rPr>
                <w:rFonts w:ascii="Arial" w:hAnsi="Arial" w:cs="Arial"/>
                <w:sz w:val="18"/>
                <w:szCs w:val="18"/>
              </w:rPr>
              <w:t xml:space="preserve"> have some method of sucking the cancer out and afterwards the patient can recover. So if the </w:t>
            </w:r>
            <w:proofErr w:type="spellStart"/>
            <w:r w:rsidRPr="007B5CF0">
              <w:rPr>
                <w:rFonts w:ascii="Arial" w:hAnsi="Arial" w:cs="Arial"/>
                <w:i/>
                <w:sz w:val="18"/>
                <w:szCs w:val="18"/>
              </w:rPr>
              <w:t>sinseh</w:t>
            </w:r>
            <w:r w:rsidR="009252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B5CF0">
              <w:rPr>
                <w:rFonts w:ascii="Arial" w:hAnsi="Arial" w:cs="Arial"/>
                <w:sz w:val="18"/>
                <w:szCs w:val="18"/>
              </w:rPr>
              <w:t xml:space="preserve"> is better then I should go to the </w:t>
            </w:r>
            <w:proofErr w:type="spellStart"/>
            <w:r w:rsidRPr="007B5CF0">
              <w:rPr>
                <w:rFonts w:ascii="Arial" w:hAnsi="Arial" w:cs="Arial"/>
                <w:i/>
                <w:sz w:val="18"/>
                <w:szCs w:val="18"/>
              </w:rPr>
              <w:t>sinseh</w:t>
            </w:r>
            <w:r w:rsidR="009252B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B5CF0">
              <w:rPr>
                <w:rFonts w:ascii="Arial" w:hAnsi="Arial" w:cs="Arial"/>
                <w:sz w:val="18"/>
                <w:szCs w:val="18"/>
              </w:rPr>
              <w:t xml:space="preserve"> to checkup, why should I go to the western doctor?” (BC)  </w:t>
            </w:r>
          </w:p>
        </w:tc>
      </w:tr>
      <w:tr w:rsidR="00A17E27" w:rsidRPr="00236A1F" w:rsidTr="007027A0"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B5CF0">
              <w:rPr>
                <w:rFonts w:ascii="Arial" w:hAnsi="Arial" w:cs="Arial"/>
                <w:b/>
                <w:sz w:val="18"/>
                <w:szCs w:val="18"/>
              </w:rPr>
              <w:t>Disease not important</w:t>
            </w:r>
          </w:p>
        </w:tc>
        <w:tc>
          <w:tcPr>
            <w:tcW w:w="0" w:type="auto"/>
          </w:tcPr>
          <w:p w:rsidR="00A17E27" w:rsidRPr="007B5CF0" w:rsidRDefault="00A17E27" w:rsidP="007027A0">
            <w:pPr>
              <w:rPr>
                <w:rFonts w:ascii="Arial" w:hAnsi="Arial" w:cs="Arial"/>
                <w:sz w:val="18"/>
                <w:szCs w:val="18"/>
              </w:rPr>
            </w:pPr>
            <w:r w:rsidRPr="007B5CF0">
              <w:rPr>
                <w:rFonts w:ascii="Arial" w:hAnsi="Arial" w:cs="Arial"/>
                <w:sz w:val="18"/>
                <w:szCs w:val="18"/>
              </w:rPr>
              <w:t>“Other people did mention about colorectal cancer but I didn’t really care about it. I think it’s not important to me.” (CRC)</w:t>
            </w:r>
          </w:p>
        </w:tc>
      </w:tr>
    </w:tbl>
    <w:p w:rsidR="00A17E27" w:rsidRDefault="00A17E27" w:rsidP="00A17E27">
      <w:pPr>
        <w:spacing w:after="0"/>
        <w:rPr>
          <w:rFonts w:ascii="Arial" w:hAnsi="Arial" w:cs="Arial"/>
          <w:b/>
          <w:sz w:val="20"/>
          <w:szCs w:val="20"/>
        </w:rPr>
      </w:pPr>
    </w:p>
    <w:p w:rsidR="00A17E27" w:rsidRPr="006726CE" w:rsidRDefault="00A17E27" w:rsidP="00A17E27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6726CE">
        <w:rPr>
          <w:rFonts w:ascii="Arial" w:hAnsi="Arial" w:cs="Arial"/>
          <w:sz w:val="16"/>
          <w:szCs w:val="20"/>
        </w:rPr>
        <w:t>CRC: Quotations from patients in reference to colorectal cancer screening using fecal occult blood testing</w:t>
      </w:r>
    </w:p>
    <w:p w:rsidR="00A17E27" w:rsidRPr="006726CE" w:rsidRDefault="00A17E27" w:rsidP="00A17E27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6726CE">
        <w:rPr>
          <w:rFonts w:ascii="Arial" w:hAnsi="Arial" w:cs="Arial"/>
          <w:sz w:val="16"/>
          <w:szCs w:val="20"/>
        </w:rPr>
        <w:t>CC: Quotations from patients in reference to cervical cancer screening using pap smears</w:t>
      </w:r>
    </w:p>
    <w:p w:rsidR="00A17E27" w:rsidRPr="006726CE" w:rsidRDefault="00A17E27" w:rsidP="00A17E27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6726CE">
        <w:rPr>
          <w:rFonts w:ascii="Arial" w:hAnsi="Arial" w:cs="Arial"/>
          <w:sz w:val="16"/>
          <w:szCs w:val="20"/>
        </w:rPr>
        <w:t>BC: Quotations from patients in reference to breast cancer screening using mammograms</w:t>
      </w:r>
    </w:p>
    <w:p w:rsidR="009252BA" w:rsidRDefault="00A17E27" w:rsidP="00A17E27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gramStart"/>
      <w:r w:rsidRPr="006726CE">
        <w:rPr>
          <w:rFonts w:ascii="Arial" w:hAnsi="Arial" w:cs="Arial"/>
          <w:sz w:val="14"/>
          <w:szCs w:val="18"/>
          <w:vertAlign w:val="superscript"/>
        </w:rPr>
        <w:t>a</w:t>
      </w:r>
      <w:proofErr w:type="gramEnd"/>
      <w:r w:rsidRPr="006726CE">
        <w:rPr>
          <w:rFonts w:ascii="Arial" w:hAnsi="Arial" w:cs="Arial"/>
          <w:sz w:val="16"/>
          <w:szCs w:val="20"/>
        </w:rPr>
        <w:t xml:space="preserve"> </w:t>
      </w:r>
      <w:proofErr w:type="spellStart"/>
      <w:r w:rsidR="009252BA" w:rsidRPr="002B30CA">
        <w:rPr>
          <w:rFonts w:ascii="Arial" w:hAnsi="Arial" w:cs="Arial"/>
          <w:i/>
          <w:sz w:val="16"/>
          <w:szCs w:val="20"/>
        </w:rPr>
        <w:t>Malu</w:t>
      </w:r>
      <w:proofErr w:type="spellEnd"/>
      <w:r w:rsidR="009252BA">
        <w:rPr>
          <w:rFonts w:ascii="Arial" w:hAnsi="Arial" w:cs="Arial"/>
          <w:sz w:val="16"/>
          <w:szCs w:val="20"/>
        </w:rPr>
        <w:t>: Malay for embarrassed</w:t>
      </w:r>
    </w:p>
    <w:p w:rsidR="00A17E27" w:rsidRPr="006726CE" w:rsidRDefault="009252BA" w:rsidP="00A17E27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gramStart"/>
      <w:r w:rsidRPr="002B30CA">
        <w:rPr>
          <w:rFonts w:ascii="Arial" w:hAnsi="Arial" w:cs="Arial"/>
          <w:sz w:val="16"/>
          <w:szCs w:val="20"/>
          <w:vertAlign w:val="superscript"/>
        </w:rPr>
        <w:t>b</w:t>
      </w:r>
      <w:proofErr w:type="gramEnd"/>
      <w:r w:rsidRPr="002B30CA">
        <w:rPr>
          <w:rFonts w:ascii="Arial" w:hAnsi="Arial" w:cs="Arial"/>
          <w:sz w:val="16"/>
          <w:szCs w:val="20"/>
          <w:vertAlign w:val="superscript"/>
        </w:rPr>
        <w:t xml:space="preserve"> </w:t>
      </w:r>
      <w:proofErr w:type="spellStart"/>
      <w:r w:rsidR="00A17E27" w:rsidRPr="006726CE">
        <w:rPr>
          <w:rFonts w:ascii="Arial" w:hAnsi="Arial" w:cs="Arial"/>
          <w:i/>
          <w:sz w:val="16"/>
          <w:szCs w:val="20"/>
        </w:rPr>
        <w:t>Sinseh</w:t>
      </w:r>
      <w:proofErr w:type="spellEnd"/>
      <w:r w:rsidR="00A17E27" w:rsidRPr="006726CE">
        <w:rPr>
          <w:rFonts w:ascii="Arial" w:hAnsi="Arial" w:cs="Arial"/>
          <w:sz w:val="16"/>
          <w:szCs w:val="20"/>
        </w:rPr>
        <w:t>: traditional Chinese medicine practitioner</w:t>
      </w:r>
    </w:p>
    <w:p w:rsidR="00A17E27" w:rsidRDefault="00A17E27" w:rsidP="00A17E27"/>
    <w:p w:rsidR="00997F3A" w:rsidRDefault="002B30CA"/>
    <w:sectPr w:rsidR="00997F3A" w:rsidSect="00A17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VGmdBU">
    <w:panose1 w:val="02000600000000000000"/>
    <w:charset w:val="80"/>
    <w:family w:val="auto"/>
    <w:pitch w:val="variable"/>
    <w:sig w:usb0="A00002BF" w:usb1="78CFFCFB" w:usb2="00000016" w:usb3="00000000" w:csb0="0016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E27"/>
    <w:rsid w:val="00087D6E"/>
    <w:rsid w:val="000E69D9"/>
    <w:rsid w:val="002105BF"/>
    <w:rsid w:val="002B30CA"/>
    <w:rsid w:val="009252BA"/>
    <w:rsid w:val="00A17E27"/>
    <w:rsid w:val="00BD5389"/>
    <w:rsid w:val="00CC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E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52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2B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E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52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2B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DEF</Company>
  <LinksUpToDate>false</LinksUpToDate>
  <CharactersWithSpaces>6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2-25T01:24:00Z</dcterms:created>
  <dcterms:modified xsi:type="dcterms:W3CDTF">2015-12-25T01:24:00Z</dcterms:modified>
</cp:coreProperties>
</file>